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0B018" w14:textId="693768AE" w:rsidR="00AC5398" w:rsidRPr="003F7E58" w:rsidRDefault="00AC5398" w:rsidP="00AC5398">
      <w:pPr>
        <w:jc w:val="both"/>
        <w:rPr>
          <w:rFonts w:ascii="Cambria" w:hAnsi="Cambria"/>
          <w:bCs/>
          <w:sz w:val="20"/>
        </w:rPr>
      </w:pPr>
      <w:r w:rsidRPr="00A806CF">
        <w:rPr>
          <w:rFonts w:asciiTheme="majorHAnsi" w:hAnsiTheme="majorHAnsi"/>
          <w:b/>
          <w:sz w:val="20"/>
          <w:szCs w:val="20"/>
        </w:rPr>
        <w:t>Table S</w:t>
      </w:r>
      <w:r>
        <w:rPr>
          <w:rFonts w:asciiTheme="majorHAnsi" w:hAnsiTheme="majorHAnsi"/>
          <w:b/>
          <w:sz w:val="20"/>
          <w:szCs w:val="20"/>
        </w:rPr>
        <w:t>3</w:t>
      </w:r>
      <w:r w:rsidR="00FE181C">
        <w:rPr>
          <w:rFonts w:asciiTheme="majorHAnsi" w:hAnsiTheme="majorHAnsi"/>
          <w:b/>
          <w:sz w:val="20"/>
          <w:szCs w:val="20"/>
        </w:rPr>
        <w:t>.</w:t>
      </w:r>
      <w:r w:rsidRPr="003F7E58">
        <w:rPr>
          <w:rFonts w:asciiTheme="majorHAnsi" w:hAnsiTheme="majorHAnsi"/>
          <w:bCs/>
          <w:sz w:val="20"/>
          <w:szCs w:val="20"/>
        </w:rPr>
        <w:t xml:space="preserve"> </w:t>
      </w:r>
      <w:r w:rsidR="00B25942">
        <w:rPr>
          <w:rFonts w:asciiTheme="majorHAnsi" w:hAnsiTheme="majorHAnsi"/>
          <w:bCs/>
          <w:kern w:val="0"/>
          <w:sz w:val="20"/>
          <w:szCs w:val="20"/>
        </w:rPr>
        <w:t>Logistic regression analysis with backward stepwise selection of</w:t>
      </w:r>
      <w:r w:rsidRPr="003F7E58">
        <w:rPr>
          <w:rFonts w:asciiTheme="majorHAnsi" w:hAnsiTheme="majorHAnsi"/>
          <w:bCs/>
          <w:sz w:val="20"/>
          <w:szCs w:val="20"/>
        </w:rPr>
        <w:t xml:space="preserve"> </w:t>
      </w:r>
      <w:r>
        <w:rPr>
          <w:rFonts w:asciiTheme="majorHAnsi" w:hAnsiTheme="majorHAnsi" w:hint="eastAsia"/>
          <w:bCs/>
          <w:sz w:val="20"/>
          <w:szCs w:val="20"/>
        </w:rPr>
        <w:t>r</w:t>
      </w:r>
      <w:r>
        <w:rPr>
          <w:rFonts w:asciiTheme="majorHAnsi" w:hAnsiTheme="majorHAnsi"/>
          <w:bCs/>
          <w:sz w:val="20"/>
          <w:szCs w:val="20"/>
        </w:rPr>
        <w:t xml:space="preserve">isk </w:t>
      </w:r>
      <w:r w:rsidRPr="003F7E58">
        <w:rPr>
          <w:rFonts w:asciiTheme="majorHAnsi" w:hAnsiTheme="majorHAnsi"/>
          <w:bCs/>
          <w:sz w:val="20"/>
          <w:szCs w:val="20"/>
        </w:rPr>
        <w:t xml:space="preserve">factors </w:t>
      </w:r>
      <w:r w:rsidR="00C326C9">
        <w:rPr>
          <w:rFonts w:asciiTheme="majorHAnsi" w:hAnsiTheme="majorHAnsi"/>
          <w:bCs/>
          <w:sz w:val="20"/>
          <w:szCs w:val="20"/>
        </w:rPr>
        <w:t xml:space="preserve">for </w:t>
      </w:r>
      <w:r>
        <w:rPr>
          <w:rFonts w:ascii="Cambria" w:hAnsi="Cambria"/>
          <w:bCs/>
          <w:sz w:val="20"/>
        </w:rPr>
        <w:t xml:space="preserve">30-day readmission </w:t>
      </w:r>
      <w:r w:rsidR="009074E9">
        <w:rPr>
          <w:rFonts w:ascii="Cambria" w:hAnsi="Cambria"/>
          <w:bCs/>
          <w:sz w:val="20"/>
        </w:rPr>
        <w:t>for</w:t>
      </w:r>
      <w:r>
        <w:rPr>
          <w:rFonts w:ascii="Cambria" w:hAnsi="Cambria"/>
          <w:bCs/>
          <w:sz w:val="20"/>
        </w:rPr>
        <w:t xml:space="preserve"> surgical complications</w:t>
      </w:r>
    </w:p>
    <w:tbl>
      <w:tblPr>
        <w:tblStyle w:val="a3"/>
        <w:tblpPr w:leftFromText="180" w:rightFromText="180" w:vertAnchor="text" w:horzAnchor="margin" w:tblpXSpec="center" w:tblpY="145"/>
        <w:tblW w:w="1377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993"/>
        <w:gridCol w:w="2724"/>
        <w:gridCol w:w="961"/>
        <w:gridCol w:w="2756"/>
      </w:tblGrid>
      <w:tr w:rsidR="00AC5398" w:rsidRPr="003F7E58" w14:paraId="0EC89EF4" w14:textId="77777777" w:rsidTr="008C03A2">
        <w:trPr>
          <w:trHeight w:val="858"/>
        </w:trPr>
        <w:tc>
          <w:tcPr>
            <w:tcW w:w="32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6D04FF9" w14:textId="7E00F3F2" w:rsidR="00AC5398" w:rsidRPr="002E7539" w:rsidRDefault="003F2666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V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ariabl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098F9B1" w14:textId="77777777" w:rsidR="00AC5398" w:rsidRDefault="00AC539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</w:rPr>
              <w:t>30-day readmission with surgical complications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</w:p>
          <w:p w14:paraId="67AFED44" w14:textId="77777777" w:rsidR="00AC5398" w:rsidRPr="003F7E58" w:rsidRDefault="00AC539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2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32E2E1B" w14:textId="77777777" w:rsidR="00AC5398" w:rsidRDefault="00AC539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  <w:r>
              <w:rPr>
                <w:rFonts w:ascii="Cambria" w:hAnsi="Cambria"/>
                <w:bCs/>
                <w:sz w:val="20"/>
              </w:rPr>
              <w:t>30-day readmission with surgical complications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</w:p>
          <w:p w14:paraId="7DABAAEE" w14:textId="77777777" w:rsidR="00AC5398" w:rsidRPr="003F7E58" w:rsidRDefault="00AC539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539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DC96698" w14:textId="4C83BBCB" w:rsidR="00AC5398" w:rsidRPr="003F7E58" w:rsidRDefault="003F2666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Logistic regression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271B20D" w14:textId="10B1BB4C" w:rsidR="00AC5398" w:rsidRPr="003F7E58" w:rsidRDefault="003F2666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2666">
              <w:rPr>
                <w:rFonts w:asciiTheme="majorHAnsi" w:hAnsiTheme="majorHAnsi"/>
                <w:bCs/>
                <w:sz w:val="20"/>
                <w:szCs w:val="20"/>
              </w:rPr>
              <w:t>Model Fitting Criteria</w:t>
            </w:r>
          </w:p>
        </w:tc>
      </w:tr>
      <w:tr w:rsidR="00AC5398" w:rsidRPr="003F7E58" w14:paraId="625B7287" w14:textId="77777777" w:rsidTr="00190FA9">
        <w:trPr>
          <w:trHeight w:val="858"/>
        </w:trPr>
        <w:tc>
          <w:tcPr>
            <w:tcW w:w="32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1869E6E" w14:textId="77777777" w:rsidR="00AC5398" w:rsidRPr="003F7E58" w:rsidRDefault="00AC539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478A6BE" w14:textId="77777777" w:rsidR="00AC5398" w:rsidRPr="003F7E58" w:rsidRDefault="00AC539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3A1BD7D" w14:textId="77777777" w:rsidR="00AC5398" w:rsidRPr="003F7E58" w:rsidRDefault="00AC539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EEF1E8D" w14:textId="77777777" w:rsidR="00AC5398" w:rsidRPr="003F7E58" w:rsidRDefault="00AC539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FE181C">
              <w:rPr>
                <w:rFonts w:asciiTheme="majorHAnsi" w:hAnsiTheme="majorHAnsi"/>
                <w:bCs/>
                <w:i/>
                <w:iCs/>
                <w:sz w:val="20"/>
                <w:szCs w:val="20"/>
              </w:rPr>
              <w:t>P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-value</w:t>
            </w:r>
          </w:p>
        </w:tc>
        <w:tc>
          <w:tcPr>
            <w:tcW w:w="272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67405A0" w14:textId="0CA6CBE7" w:rsidR="00AC5398" w:rsidRPr="00483952" w:rsidRDefault="00AC539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  <w:vertAlign w:val="superscript"/>
              </w:rPr>
            </w:pPr>
            <w:r w:rsidRPr="00483952">
              <w:rPr>
                <w:rFonts w:asciiTheme="majorHAnsi" w:hAnsiTheme="majorHAnsi"/>
                <w:bCs/>
                <w:sz w:val="20"/>
                <w:szCs w:val="20"/>
              </w:rPr>
              <w:t xml:space="preserve">Odds </w:t>
            </w:r>
            <w:proofErr w:type="spellStart"/>
            <w:r w:rsidRPr="00483952">
              <w:rPr>
                <w:rFonts w:asciiTheme="majorHAnsi" w:hAnsiTheme="majorHAnsi"/>
                <w:bCs/>
                <w:sz w:val="20"/>
                <w:szCs w:val="20"/>
              </w:rPr>
              <w:t>ratio</w:t>
            </w:r>
            <w:r w:rsidR="00842F89" w:rsidRPr="00483952">
              <w:rPr>
                <w:rFonts w:asciiTheme="majorHAnsi" w:hAnsiTheme="majorHAnsi" w:hint="eastAsia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C08B574" w14:textId="77777777" w:rsidR="00AC5398" w:rsidRPr="003F7E58" w:rsidRDefault="00AC539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525CCF3" w14:textId="2C31D04F" w:rsidR="00AC5398" w:rsidRPr="003F2666" w:rsidRDefault="003F2666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2666">
              <w:rPr>
                <w:rFonts w:asciiTheme="majorHAnsi" w:hAnsiTheme="majorHAnsi"/>
                <w:bCs/>
                <w:sz w:val="20"/>
                <w:szCs w:val="20"/>
              </w:rPr>
              <w:t>Step of removal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4635909" w14:textId="3EB0012A" w:rsidR="00AC5398" w:rsidRPr="003F7E58" w:rsidRDefault="003F2666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AIC</w:t>
            </w:r>
          </w:p>
        </w:tc>
      </w:tr>
      <w:tr w:rsidR="003F2666" w:rsidRPr="003F7E58" w14:paraId="4DF3FC83" w14:textId="77777777" w:rsidTr="00190FA9">
        <w:trPr>
          <w:trHeight w:val="372"/>
        </w:trPr>
        <w:tc>
          <w:tcPr>
            <w:tcW w:w="3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9D73B59" w14:textId="398038F3" w:rsidR="003F2666" w:rsidRPr="003F7E58" w:rsidRDefault="003F2666" w:rsidP="00FE181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ll variabl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10C8C24" w14:textId="0715A303" w:rsidR="003F2666" w:rsidRDefault="003F266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690D80" w14:textId="641B70AC" w:rsidR="003F2666" w:rsidRDefault="003F266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E37F231" w14:textId="0BBE545F" w:rsidR="003F2666" w:rsidRDefault="003F266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3532408" w14:textId="1FB78AD8" w:rsidR="003F2666" w:rsidRDefault="003F266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9A25C4" w14:textId="01F7A995" w:rsidR="003F2666" w:rsidRPr="003F7E58" w:rsidRDefault="003F266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E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ntered</w:t>
            </w: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FA7A865" w14:textId="6C20C3C4" w:rsidR="003F2666" w:rsidRPr="003F7E58" w:rsidRDefault="00C5189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C51896">
              <w:rPr>
                <w:rFonts w:asciiTheme="majorHAnsi" w:hAnsiTheme="majorHAnsi"/>
                <w:bCs/>
                <w:sz w:val="20"/>
                <w:szCs w:val="20"/>
              </w:rPr>
              <w:t>249.364</w:t>
            </w:r>
          </w:p>
        </w:tc>
      </w:tr>
      <w:tr w:rsidR="00FE181C" w:rsidRPr="003F7E58" w14:paraId="547D1BA5" w14:textId="77777777" w:rsidTr="00190FA9">
        <w:trPr>
          <w:trHeight w:val="386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56D2B" w14:textId="77777777" w:rsidR="00FE181C" w:rsidRDefault="00FE181C" w:rsidP="00FE181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Sex</w:t>
            </w: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,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 w:rsidR="008D33BE">
              <w:rPr>
                <w:rFonts w:asciiTheme="majorHAnsi" w:hAnsiTheme="majorHAnsi"/>
                <w:bCs/>
                <w:sz w:val="20"/>
                <w:szCs w:val="20"/>
              </w:rPr>
              <w:t>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</w:t>
            </w: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Male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%)</w:t>
            </w:r>
          </w:p>
          <w:p w14:paraId="255626E8" w14:textId="719A6DE8" w:rsidR="00190FA9" w:rsidRDefault="00190FA9" w:rsidP="00FE181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VTE 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prophylaxis, n (%)</w:t>
            </w:r>
          </w:p>
          <w:p w14:paraId="672701D5" w14:textId="24C5AE45" w:rsidR="00190FA9" w:rsidRPr="003F7E58" w:rsidRDefault="00190FA9" w:rsidP="00FE181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Blood transfusion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8651D" w14:textId="77777777" w:rsidR="00FE181C" w:rsidRDefault="00FE181C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4 (18.2%)</w:t>
            </w:r>
          </w:p>
          <w:p w14:paraId="3E2BC146" w14:textId="093911F0" w:rsidR="00190FA9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 (50.0%)</w:t>
            </w:r>
          </w:p>
          <w:p w14:paraId="5E7E3F4A" w14:textId="3971967B" w:rsidR="00190FA9" w:rsidRPr="003F7E58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17 (77.3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70A6A" w14:textId="77777777" w:rsidR="00FE181C" w:rsidRDefault="00FE181C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6 (19.2%)</w:t>
            </w:r>
          </w:p>
          <w:p w14:paraId="7B6C0C98" w14:textId="7CDEE7B4" w:rsidR="00190FA9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1 (45.5%)</w:t>
            </w:r>
          </w:p>
          <w:p w14:paraId="2C4EDDD7" w14:textId="7C10CDE5" w:rsidR="00190FA9" w:rsidRPr="003F7E58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29 (79.9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AF946" w14:textId="77777777" w:rsidR="00FE181C" w:rsidRDefault="00FE181C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01</w:t>
            </w:r>
          </w:p>
          <w:p w14:paraId="49087471" w14:textId="073A8133" w:rsidR="00190FA9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678</w:t>
            </w:r>
          </w:p>
          <w:p w14:paraId="68A1406B" w14:textId="2A3C4FEC" w:rsidR="00190FA9" w:rsidRPr="003F7E58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764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29A80" w14:textId="77777777" w:rsidR="00FE181C" w:rsidRDefault="00FE181C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33 (0.314-2.778)</w:t>
            </w:r>
          </w:p>
          <w:p w14:paraId="6A5BAB18" w14:textId="76B10B3C" w:rsidR="00190FA9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95 (0.515-2.774)</w:t>
            </w:r>
          </w:p>
          <w:p w14:paraId="0D31355F" w14:textId="15E93F0B" w:rsidR="00190FA9" w:rsidRPr="003F7E58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58 (0.314-2.343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5FAC9" w14:textId="4EF88DF3" w:rsidR="00FE181C" w:rsidRDefault="00C5189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</w:p>
          <w:p w14:paraId="2675D59C" w14:textId="306A8210" w:rsidR="00E54E89" w:rsidRDefault="00C5189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</w:p>
          <w:p w14:paraId="33D93197" w14:textId="010C710A" w:rsidR="00E54E89" w:rsidRPr="003F7E58" w:rsidRDefault="00C5189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E13FE" w14:textId="420A7C62" w:rsidR="00E54E89" w:rsidRDefault="00C51896" w:rsidP="00E54E8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C51896">
              <w:rPr>
                <w:rFonts w:asciiTheme="majorHAnsi" w:hAnsiTheme="majorHAnsi"/>
                <w:bCs/>
                <w:sz w:val="20"/>
                <w:szCs w:val="20"/>
              </w:rPr>
              <w:t>247.373</w:t>
            </w:r>
          </w:p>
          <w:p w14:paraId="26C2E687" w14:textId="5F2074E2" w:rsidR="00E54E89" w:rsidRDefault="00C51896" w:rsidP="00E54E8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C51896">
              <w:rPr>
                <w:rFonts w:asciiTheme="majorHAnsi" w:hAnsiTheme="majorHAnsi"/>
                <w:bCs/>
                <w:sz w:val="20"/>
                <w:szCs w:val="20"/>
              </w:rPr>
              <w:t>245.457</w:t>
            </w:r>
          </w:p>
          <w:p w14:paraId="2E502A8C" w14:textId="6DC455A0" w:rsidR="00E54E89" w:rsidRPr="003F7E58" w:rsidRDefault="00C51896" w:rsidP="00E54E8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C51896">
              <w:rPr>
                <w:rFonts w:asciiTheme="majorHAnsi" w:hAnsiTheme="majorHAnsi"/>
                <w:bCs/>
                <w:sz w:val="20"/>
                <w:szCs w:val="20"/>
              </w:rPr>
              <w:t>243.552</w:t>
            </w:r>
          </w:p>
        </w:tc>
      </w:tr>
      <w:tr w:rsidR="00FE181C" w:rsidRPr="003F7E58" w14:paraId="25912805" w14:textId="77777777" w:rsidTr="008C03A2">
        <w:trPr>
          <w:trHeight w:val="372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D5E0F84" w14:textId="77777777" w:rsidR="00FE181C" w:rsidRDefault="00FE181C" w:rsidP="00FE181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DM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, </w:t>
            </w:r>
            <w:r w:rsidR="008D33BE">
              <w:rPr>
                <w:rFonts w:asciiTheme="majorHAnsi" w:hAnsiTheme="majorHAnsi"/>
                <w:bCs/>
                <w:sz w:val="20"/>
                <w:szCs w:val="20"/>
              </w:rPr>
              <w:t>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  <w:p w14:paraId="64C07D77" w14:textId="60905AC7" w:rsidR="00190FA9" w:rsidRDefault="00190FA9" w:rsidP="00FE181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Age (years)</w:t>
            </w:r>
          </w:p>
          <w:p w14:paraId="3C8ED359" w14:textId="513A71AC" w:rsidR="00190FA9" w:rsidRPr="003F7E58" w:rsidRDefault="00190FA9" w:rsidP="00FE181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B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6E701D" w14:textId="77777777" w:rsidR="00FE181C" w:rsidRDefault="00FE181C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5 (22.7%)</w:t>
            </w:r>
          </w:p>
          <w:p w14:paraId="327A9919" w14:textId="5BEEBA6D" w:rsidR="00190FA9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5.7</w:t>
            </w:r>
          </w:p>
          <w:p w14:paraId="4E4EC5F0" w14:textId="75CA7931" w:rsidR="00190FA9" w:rsidRPr="003F7E58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.4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DA2E9" w14:textId="77777777" w:rsidR="00FE181C" w:rsidRDefault="00FE181C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3 (24.2%)</w:t>
            </w:r>
          </w:p>
          <w:p w14:paraId="6B4329EA" w14:textId="2D64AFB1" w:rsidR="00190FA9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.0</w:t>
            </w:r>
          </w:p>
          <w:p w14:paraId="3F0C6267" w14:textId="027ADB8E" w:rsidR="00190FA9" w:rsidRPr="003F7E58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.2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422518" w14:textId="77777777" w:rsidR="00FE181C" w:rsidRDefault="00FE181C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70</w:t>
            </w:r>
          </w:p>
          <w:p w14:paraId="12768E1B" w14:textId="0E279407" w:rsidR="00190FA9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87</w:t>
            </w:r>
          </w:p>
          <w:p w14:paraId="5927D791" w14:textId="3A027326" w:rsidR="00190FA9" w:rsidRPr="003F7E58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1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84F76B3" w14:textId="77777777" w:rsidR="00FE181C" w:rsidRDefault="00FE181C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19 (0.337-2.509)</w:t>
            </w:r>
          </w:p>
          <w:p w14:paraId="7C94B3C6" w14:textId="06BE9742" w:rsidR="00190FA9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22 (0.960-1.088)</w:t>
            </w:r>
          </w:p>
          <w:p w14:paraId="6885C0D2" w14:textId="46202E39" w:rsidR="00190FA9" w:rsidRPr="003F7E58" w:rsidRDefault="00190FA9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12 (0.917-1.11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218545D" w14:textId="55593C36" w:rsidR="00FE181C" w:rsidRDefault="00C5189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</w:p>
          <w:p w14:paraId="2ABBC0D9" w14:textId="5B67CA92" w:rsidR="00E54E89" w:rsidRDefault="00C5189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5</w:t>
            </w:r>
          </w:p>
          <w:p w14:paraId="6E432EC0" w14:textId="37D31802" w:rsidR="00E54E89" w:rsidRPr="003F7E58" w:rsidRDefault="00C51896" w:rsidP="00E54E8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5A5F02E" w14:textId="28CEA55C" w:rsidR="00FE181C" w:rsidRDefault="00C5189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C51896">
              <w:rPr>
                <w:rFonts w:asciiTheme="majorHAnsi" w:hAnsiTheme="majorHAnsi"/>
                <w:bCs/>
                <w:sz w:val="20"/>
                <w:szCs w:val="20"/>
              </w:rPr>
              <w:t>241.958</w:t>
            </w:r>
          </w:p>
          <w:p w14:paraId="1F99D8CE" w14:textId="2E4E2EFA" w:rsidR="00E54E89" w:rsidRDefault="00C5189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C51896">
              <w:rPr>
                <w:rFonts w:asciiTheme="majorHAnsi" w:hAnsiTheme="majorHAnsi"/>
                <w:bCs/>
                <w:sz w:val="20"/>
                <w:szCs w:val="20"/>
              </w:rPr>
              <w:t>240.368</w:t>
            </w:r>
          </w:p>
          <w:p w14:paraId="22655C43" w14:textId="1CA4654C" w:rsidR="00E54E89" w:rsidRPr="003F7E58" w:rsidRDefault="00C5189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C51896">
              <w:rPr>
                <w:rFonts w:asciiTheme="majorHAnsi" w:hAnsiTheme="majorHAnsi"/>
                <w:bCs/>
                <w:sz w:val="20"/>
                <w:szCs w:val="20"/>
              </w:rPr>
              <w:t>238.828</w:t>
            </w:r>
          </w:p>
        </w:tc>
      </w:tr>
      <w:tr w:rsidR="00FE181C" w:rsidRPr="003F7E58" w14:paraId="1CE3EDAA" w14:textId="77777777" w:rsidTr="00190FA9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3D66910" w14:textId="45A7FF83" w:rsidR="000A7D6F" w:rsidRDefault="000A7D6F" w:rsidP="00FE181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</w:t>
            </w:r>
          </w:p>
          <w:p w14:paraId="1AE4C6F8" w14:textId="77777777" w:rsidR="004A1B5B" w:rsidRDefault="004A1B5B" w:rsidP="004A1B5B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1</w:t>
            </w:r>
          </w:p>
          <w:p w14:paraId="55B1D0E3" w14:textId="77777777" w:rsidR="004A1B5B" w:rsidRDefault="004A1B5B" w:rsidP="004A1B5B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2</w:t>
            </w:r>
          </w:p>
          <w:p w14:paraId="5902319C" w14:textId="21A78888" w:rsidR="004A1B5B" w:rsidRDefault="004A1B5B" w:rsidP="004A1B5B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3+</w:t>
            </w:r>
          </w:p>
          <w:p w14:paraId="4CB90BB3" w14:textId="4FACE738" w:rsidR="00190FA9" w:rsidRPr="003F7E58" w:rsidRDefault="00190FA9" w:rsidP="00190FA9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R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CD21FF" w14:textId="613EFA17" w:rsidR="000A7D6F" w:rsidRDefault="003C3064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5</w:t>
            </w:r>
          </w:p>
          <w:p w14:paraId="480D31AD" w14:textId="2BF622EF" w:rsidR="004A1B5B" w:rsidRDefault="002B788A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27.3%)</w:t>
            </w:r>
          </w:p>
          <w:p w14:paraId="183DB7B5" w14:textId="2240FCE2" w:rsidR="004A1B5B" w:rsidRDefault="002B788A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5 (68.2%)</w:t>
            </w:r>
          </w:p>
          <w:p w14:paraId="04CACF76" w14:textId="4F8645DA" w:rsidR="004A1B5B" w:rsidRDefault="002B788A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4.5%)</w:t>
            </w:r>
          </w:p>
          <w:p w14:paraId="7202C198" w14:textId="09F8B1E3" w:rsidR="00190FA9" w:rsidRPr="003F7E58" w:rsidRDefault="00190FA9" w:rsidP="00190FA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FCBB15" w14:textId="738594F7" w:rsidR="000A7D6F" w:rsidRDefault="003C3064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6</w:t>
            </w:r>
          </w:p>
          <w:p w14:paraId="66B0C349" w14:textId="53C3E7EB" w:rsidR="004A1B5B" w:rsidRDefault="002B788A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4 (31.4%)</w:t>
            </w:r>
          </w:p>
          <w:p w14:paraId="1B83352E" w14:textId="270482DF" w:rsidR="004A1B5B" w:rsidRDefault="002B788A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7 (59.6%)</w:t>
            </w:r>
          </w:p>
          <w:p w14:paraId="5CD0D924" w14:textId="6FAA372E" w:rsidR="004A1B5B" w:rsidRDefault="002B788A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38 (9.0%)</w:t>
            </w:r>
          </w:p>
          <w:p w14:paraId="6EC9CFD0" w14:textId="24CCFE59" w:rsidR="00190FA9" w:rsidRPr="003F7E58" w:rsidRDefault="00190FA9" w:rsidP="00190FA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 (1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EFB020" w14:textId="5327346F" w:rsidR="000A7D6F" w:rsidRDefault="003C3064" w:rsidP="000A7D6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85</w:t>
            </w:r>
          </w:p>
          <w:p w14:paraId="221377EB" w14:textId="34C297C7" w:rsidR="004A1B5B" w:rsidRDefault="004A1B5B" w:rsidP="000A7D6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03912F32" w14:textId="3AF3C1B5" w:rsidR="004A1B5B" w:rsidRDefault="0047082E" w:rsidP="000A7D6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570</w:t>
            </w:r>
          </w:p>
          <w:p w14:paraId="7D4166F5" w14:textId="3FB31928" w:rsidR="004A1B5B" w:rsidRDefault="0047082E" w:rsidP="000A7D6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621</w:t>
            </w:r>
          </w:p>
          <w:p w14:paraId="4F365878" w14:textId="67466E9A" w:rsidR="00190FA9" w:rsidRPr="003F7E58" w:rsidRDefault="00190FA9" w:rsidP="00190FA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9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0C1400D" w14:textId="5117AD3A" w:rsidR="00FE181C" w:rsidRDefault="00190FA9" w:rsidP="00190FA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93 (0.489-2.018)</w:t>
            </w:r>
          </w:p>
          <w:p w14:paraId="145D7D63" w14:textId="2B6C0934" w:rsidR="004A1B5B" w:rsidRDefault="004A1B5B" w:rsidP="00190FA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R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eference</w:t>
            </w:r>
          </w:p>
          <w:p w14:paraId="5346A6A4" w14:textId="64220261" w:rsidR="004A1B5B" w:rsidRDefault="0047082E" w:rsidP="00190FA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320 (0.509-3.423)</w:t>
            </w:r>
          </w:p>
          <w:p w14:paraId="6B03A860" w14:textId="46DD14A8" w:rsidR="004A1B5B" w:rsidRDefault="0047082E" w:rsidP="00190FA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0.585 </w:t>
            </w: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(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070-4.896)</w:t>
            </w:r>
          </w:p>
          <w:p w14:paraId="72ECE1CF" w14:textId="64A0B24E" w:rsidR="00190FA9" w:rsidRPr="003F7E58" w:rsidRDefault="00190FA9" w:rsidP="00190FA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86943BF" w14:textId="065F6BE8" w:rsidR="00FE181C" w:rsidRDefault="00C5189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</w:p>
          <w:p w14:paraId="15BB4EAB" w14:textId="0E32D6F7" w:rsidR="004A1B5B" w:rsidRDefault="004A1B5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34023901" w14:textId="172FB995" w:rsidR="004A1B5B" w:rsidRDefault="004A1B5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5B93553A" w14:textId="396C9F80" w:rsidR="004A1B5B" w:rsidRDefault="004A1B5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049FC9D3" w14:textId="77E673A3" w:rsidR="000A7D6F" w:rsidRPr="003F7E58" w:rsidRDefault="00C5189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8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A176DD7" w14:textId="3E3984B6" w:rsidR="00FE181C" w:rsidRDefault="00C5189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C51896">
              <w:rPr>
                <w:rFonts w:asciiTheme="majorHAnsi" w:hAnsiTheme="majorHAnsi"/>
                <w:bCs/>
                <w:sz w:val="20"/>
                <w:szCs w:val="20"/>
              </w:rPr>
              <w:t>236.040</w:t>
            </w:r>
          </w:p>
          <w:p w14:paraId="3FA51083" w14:textId="3C49B0EC" w:rsidR="004A1B5B" w:rsidRDefault="004A1B5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0A511245" w14:textId="72151BE2" w:rsidR="004A1B5B" w:rsidRDefault="004A1B5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415A79BE" w14:textId="2EDB9840" w:rsidR="004A1B5B" w:rsidRDefault="004A1B5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010E4E71" w14:textId="391DCE92" w:rsidR="000A7D6F" w:rsidRPr="003F7E58" w:rsidRDefault="00C5189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C51896">
              <w:rPr>
                <w:rFonts w:asciiTheme="majorHAnsi" w:hAnsiTheme="majorHAnsi"/>
                <w:bCs/>
                <w:sz w:val="20"/>
                <w:szCs w:val="20"/>
              </w:rPr>
              <w:t>234.756</w:t>
            </w:r>
          </w:p>
        </w:tc>
      </w:tr>
      <w:tr w:rsidR="00FE181C" w:rsidRPr="003F7E58" w14:paraId="5E32012C" w14:textId="77777777" w:rsidTr="00190FA9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21CDC" w14:textId="77777777" w:rsidR="00FE181C" w:rsidRDefault="000A7D6F" w:rsidP="00FE181C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CCI</w:t>
            </w:r>
          </w:p>
          <w:p w14:paraId="4789F691" w14:textId="77777777" w:rsidR="004A1B5B" w:rsidRDefault="004A1B5B" w:rsidP="004A1B5B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0-2</w:t>
            </w:r>
          </w:p>
          <w:p w14:paraId="12C4FFEE" w14:textId="77777777" w:rsidR="004A1B5B" w:rsidRDefault="004A1B5B" w:rsidP="004A1B5B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3</w:t>
            </w:r>
          </w:p>
          <w:p w14:paraId="6F215777" w14:textId="5C08ED3F" w:rsidR="004A1B5B" w:rsidRPr="00E37568" w:rsidRDefault="004A1B5B" w:rsidP="00E37568">
            <w:pPr>
              <w:ind w:leftChars="100" w:left="240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4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78410" w14:textId="77777777" w:rsidR="00FE181C" w:rsidRDefault="003C3064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6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1</w:t>
            </w:r>
          </w:p>
          <w:p w14:paraId="782EBEF4" w14:textId="1B1FCBEF" w:rsidR="004A1B5B" w:rsidRDefault="002B788A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9.1%)</w:t>
            </w:r>
          </w:p>
          <w:p w14:paraId="7714DEF8" w14:textId="00E20A3F" w:rsidR="004A1B5B" w:rsidRDefault="002B788A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8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36.4%)</w:t>
            </w:r>
          </w:p>
          <w:p w14:paraId="6D256B39" w14:textId="1BDF16DB" w:rsidR="004A1B5B" w:rsidRPr="003F7E58" w:rsidRDefault="002B788A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 (54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95797" w14:textId="77777777" w:rsidR="00FE181C" w:rsidRDefault="003C3064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2</w:t>
            </w:r>
          </w:p>
          <w:p w14:paraId="16A7E683" w14:textId="28C13DE8" w:rsidR="004A1B5B" w:rsidRDefault="0077330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316 (20.5%)</w:t>
            </w:r>
          </w:p>
          <w:p w14:paraId="1A83DB0F" w14:textId="301DB72C" w:rsidR="004A1B5B" w:rsidRDefault="0077330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2 (37.2%)</w:t>
            </w:r>
          </w:p>
          <w:p w14:paraId="4F8F5D05" w14:textId="15E5629F" w:rsidR="004A1B5B" w:rsidRPr="003F7E58" w:rsidRDefault="0077330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651 (42.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4E933" w14:textId="77777777" w:rsidR="00FE181C" w:rsidRDefault="003C3064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339</w:t>
            </w:r>
          </w:p>
          <w:p w14:paraId="676A1C3B" w14:textId="28458603" w:rsidR="004A1B5B" w:rsidRDefault="004A1B5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1C0EA07E" w14:textId="4F4CB2D7" w:rsidR="004A1B5B" w:rsidRDefault="00D615B0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318</w:t>
            </w:r>
          </w:p>
          <w:p w14:paraId="49F077A3" w14:textId="431116EC" w:rsidR="004A1B5B" w:rsidRPr="003F7E58" w:rsidRDefault="00D615B0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163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DF528" w14:textId="77777777" w:rsidR="00FE181C" w:rsidRDefault="003C3064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64 (0.852-1.590)</w:t>
            </w:r>
          </w:p>
          <w:p w14:paraId="7F13FE03" w14:textId="77777777" w:rsidR="004A1B5B" w:rsidRDefault="004A1B5B" w:rsidP="004A1B5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R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eference</w:t>
            </w:r>
          </w:p>
          <w:p w14:paraId="1A1B5853" w14:textId="2F4F839A" w:rsidR="004A1B5B" w:rsidRDefault="00D615B0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210 (0.467-10.467)</w:t>
            </w:r>
          </w:p>
          <w:p w14:paraId="292A747E" w14:textId="5D8283CB" w:rsidR="004A1B5B" w:rsidRPr="003F7E58" w:rsidRDefault="00D615B0" w:rsidP="00E37568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12 (0.648-13.08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0EA19" w14:textId="77777777" w:rsidR="00FE181C" w:rsidRDefault="00C5189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</w:p>
          <w:p w14:paraId="673510BD" w14:textId="4F6D8C35" w:rsidR="004A1B5B" w:rsidRDefault="004A1B5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3E8EC436" w14:textId="1CEF58EE" w:rsidR="004A1B5B" w:rsidRDefault="004A1B5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5CC3DC2A" w14:textId="25336719" w:rsidR="004A1B5B" w:rsidRPr="003F7E58" w:rsidRDefault="004A1B5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0D8A0" w14:textId="77777777" w:rsidR="00FE181C" w:rsidRDefault="00C51896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C51896">
              <w:rPr>
                <w:rFonts w:asciiTheme="majorHAnsi" w:hAnsiTheme="majorHAnsi"/>
                <w:bCs/>
                <w:sz w:val="20"/>
                <w:szCs w:val="20"/>
              </w:rPr>
              <w:t>233.218</w:t>
            </w:r>
          </w:p>
          <w:p w14:paraId="6611C9CC" w14:textId="38A8BC39" w:rsidR="004A1B5B" w:rsidRDefault="004A1B5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293D6E70" w14:textId="4006EC3E" w:rsidR="004A1B5B" w:rsidRDefault="004A1B5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60E221A8" w14:textId="64A1EF45" w:rsidR="004A1B5B" w:rsidRPr="003F7E58" w:rsidRDefault="004A1B5B" w:rsidP="00FE181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</w:tbl>
    <w:p w14:paraId="5C946D4D" w14:textId="2617C8FE" w:rsidR="00CB0584" w:rsidRPr="00AE6E03" w:rsidRDefault="00190FA9" w:rsidP="00CB0584">
      <w:pPr>
        <w:jc w:val="both"/>
        <w:rPr>
          <w:rFonts w:asciiTheme="majorHAnsi" w:hAnsiTheme="majorHAnsi" w:cs="Calibri"/>
          <w:sz w:val="20"/>
          <w:szCs w:val="20"/>
        </w:rPr>
      </w:pPr>
      <w:r w:rsidRPr="00B16B79">
        <w:rPr>
          <w:rFonts w:asciiTheme="majorHAnsi" w:hAnsiTheme="majorHAnsi" w:cs="Calibri"/>
          <w:sz w:val="20"/>
          <w:szCs w:val="20"/>
        </w:rPr>
        <w:lastRenderedPageBreak/>
        <w:t>AIC: Akaike information criterion;</w:t>
      </w:r>
      <w:r>
        <w:rPr>
          <w:rFonts w:asciiTheme="majorHAnsi" w:hAnsiTheme="majorHAnsi" w:cs="Calibri"/>
          <w:sz w:val="20"/>
          <w:szCs w:val="20"/>
        </w:rPr>
        <w:t xml:space="preserve"> </w:t>
      </w:r>
      <w:r w:rsidR="00CB0584" w:rsidRPr="00217C56">
        <w:rPr>
          <w:rFonts w:asciiTheme="majorHAnsi" w:hAnsiTheme="majorHAnsi" w:cs="Calibri"/>
          <w:sz w:val="20"/>
          <w:szCs w:val="20"/>
        </w:rPr>
        <w:t>ASA: American Society of Anesthesiologists classification; BMI:</w:t>
      </w:r>
      <w:r w:rsidR="00CB0584" w:rsidRPr="00217C56">
        <w:rPr>
          <w:rFonts w:asciiTheme="majorHAnsi" w:hAnsiTheme="majorHAnsi"/>
          <w:sz w:val="20"/>
          <w:szCs w:val="20"/>
        </w:rPr>
        <w:t xml:space="preserve"> </w:t>
      </w:r>
      <w:r w:rsidR="00CB0584" w:rsidRPr="00217C56">
        <w:rPr>
          <w:rFonts w:asciiTheme="majorHAnsi" w:hAnsiTheme="majorHAnsi" w:cs="Calibri"/>
          <w:sz w:val="20"/>
          <w:szCs w:val="20"/>
        </w:rPr>
        <w:t xml:space="preserve">body mass index; CCI: </w:t>
      </w:r>
      <w:proofErr w:type="spellStart"/>
      <w:r w:rsidR="00CB0584" w:rsidRPr="00217C56">
        <w:rPr>
          <w:rFonts w:asciiTheme="majorHAnsi" w:hAnsiTheme="majorHAnsi" w:cs="Calibri"/>
          <w:sz w:val="20"/>
          <w:szCs w:val="20"/>
        </w:rPr>
        <w:t>Charlson</w:t>
      </w:r>
      <w:proofErr w:type="spellEnd"/>
      <w:r w:rsidR="00CB0584" w:rsidRPr="00217C56">
        <w:rPr>
          <w:rFonts w:asciiTheme="majorHAnsi" w:hAnsiTheme="majorHAnsi" w:cs="Calibri"/>
          <w:sz w:val="20"/>
          <w:szCs w:val="20"/>
        </w:rPr>
        <w:t xml:space="preserve"> comorbidity index</w:t>
      </w:r>
      <w:r w:rsidR="00CB0584" w:rsidRPr="00217C56">
        <w:rPr>
          <w:rFonts w:cstheme="minorHAnsi"/>
          <w:sz w:val="20"/>
          <w:szCs w:val="20"/>
        </w:rPr>
        <w:t xml:space="preserve">; </w:t>
      </w:r>
      <w:r w:rsidR="00CB0584" w:rsidRPr="00217C56">
        <w:rPr>
          <w:rFonts w:asciiTheme="majorHAnsi" w:hAnsiTheme="majorHAnsi" w:cstheme="minorHAnsi"/>
          <w:bCs/>
          <w:sz w:val="20"/>
          <w:szCs w:val="20"/>
        </w:rPr>
        <w:t>CI</w:t>
      </w:r>
      <w:r w:rsidR="00CB0584" w:rsidRPr="00217C56">
        <w:rPr>
          <w:rFonts w:asciiTheme="majorHAnsi" w:hAnsiTheme="majorHAnsi" w:cstheme="minorHAnsi"/>
          <w:b/>
          <w:sz w:val="20"/>
          <w:szCs w:val="20"/>
        </w:rPr>
        <w:t xml:space="preserve">: </w:t>
      </w:r>
      <w:r w:rsidR="00CB0584" w:rsidRPr="00217C56">
        <w:rPr>
          <w:rFonts w:asciiTheme="majorHAnsi" w:hAnsiTheme="majorHAnsi" w:cstheme="minorHAnsi"/>
          <w:sz w:val="20"/>
          <w:szCs w:val="20"/>
        </w:rPr>
        <w:t>Confidence Interval</w:t>
      </w:r>
      <w:r w:rsidR="00CB0584" w:rsidRPr="00217C56">
        <w:rPr>
          <w:rFonts w:asciiTheme="majorHAnsi" w:hAnsiTheme="majorHAnsi" w:cs="Calibri"/>
          <w:sz w:val="20"/>
          <w:szCs w:val="20"/>
        </w:rPr>
        <w:t>; DM: diabetes mellitus; RA: rheumatoid arthritis; VTE: venous thromboembolism</w:t>
      </w:r>
    </w:p>
    <w:p w14:paraId="4AD95682" w14:textId="1113660C" w:rsidR="00842F89" w:rsidRPr="00483952" w:rsidRDefault="00842F89" w:rsidP="00842F89">
      <w:pPr>
        <w:jc w:val="both"/>
        <w:rPr>
          <w:rFonts w:asciiTheme="majorHAnsi" w:hAnsiTheme="majorHAnsi"/>
          <w:bCs/>
          <w:sz w:val="20"/>
          <w:szCs w:val="20"/>
        </w:rPr>
      </w:pPr>
      <w:proofErr w:type="spellStart"/>
      <w:r w:rsidRPr="00483952">
        <w:rPr>
          <w:rFonts w:asciiTheme="majorHAnsi" w:hAnsiTheme="majorHAnsi"/>
          <w:bCs/>
          <w:sz w:val="20"/>
          <w:szCs w:val="20"/>
          <w:vertAlign w:val="superscript"/>
        </w:rPr>
        <w:t>a</w:t>
      </w:r>
      <w:proofErr w:type="spellEnd"/>
      <w:r w:rsidRPr="00483952">
        <w:rPr>
          <w:rFonts w:asciiTheme="majorHAnsi" w:hAnsiTheme="majorHAnsi"/>
          <w:bCs/>
          <w:sz w:val="20"/>
          <w:szCs w:val="20"/>
          <w:vertAlign w:val="superscript"/>
        </w:rPr>
        <w:t xml:space="preserve"> </w:t>
      </w:r>
      <w:r w:rsidRPr="00483952">
        <w:rPr>
          <w:rFonts w:asciiTheme="majorHAnsi" w:hAnsiTheme="majorHAnsi"/>
          <w:bCs/>
          <w:sz w:val="20"/>
          <w:szCs w:val="20"/>
        </w:rPr>
        <w:t xml:space="preserve">The </w:t>
      </w:r>
      <w:r w:rsidR="004949BD" w:rsidRPr="00483952">
        <w:rPr>
          <w:rFonts w:asciiTheme="majorHAnsi" w:hAnsiTheme="majorHAnsi"/>
          <w:bCs/>
          <w:sz w:val="20"/>
          <w:szCs w:val="20"/>
        </w:rPr>
        <w:t>o</w:t>
      </w:r>
      <w:r w:rsidRPr="00483952">
        <w:rPr>
          <w:rFonts w:asciiTheme="majorHAnsi" w:hAnsiTheme="majorHAnsi"/>
          <w:bCs/>
          <w:sz w:val="20"/>
          <w:szCs w:val="20"/>
        </w:rPr>
        <w:t>dds ratios listed for removed variables are those at entry of the model</w:t>
      </w:r>
    </w:p>
    <w:p w14:paraId="45FF5D06" w14:textId="77777777" w:rsidR="00A9099F" w:rsidRPr="00842F89" w:rsidRDefault="00A9099F" w:rsidP="00AC5398"/>
    <w:sectPr w:rsidR="00A9099F" w:rsidRPr="00842F89" w:rsidSect="003C0C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861B0" w14:textId="77777777" w:rsidR="00AE57C3" w:rsidRDefault="00AE57C3" w:rsidP="00CD5DF5">
      <w:r>
        <w:separator/>
      </w:r>
    </w:p>
  </w:endnote>
  <w:endnote w:type="continuationSeparator" w:id="0">
    <w:p w14:paraId="7F01AD79" w14:textId="77777777" w:rsidR="00AE57C3" w:rsidRDefault="00AE57C3" w:rsidP="00CD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14EA7" w14:textId="77777777" w:rsidR="00AE57C3" w:rsidRDefault="00AE57C3" w:rsidP="00CD5DF5">
      <w:r>
        <w:separator/>
      </w:r>
    </w:p>
  </w:footnote>
  <w:footnote w:type="continuationSeparator" w:id="0">
    <w:p w14:paraId="5E69CECB" w14:textId="77777777" w:rsidR="00AE57C3" w:rsidRDefault="00AE57C3" w:rsidP="00CD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8D"/>
    <w:rsid w:val="0000239B"/>
    <w:rsid w:val="000271EF"/>
    <w:rsid w:val="000331C4"/>
    <w:rsid w:val="00046AE0"/>
    <w:rsid w:val="00061926"/>
    <w:rsid w:val="00065381"/>
    <w:rsid w:val="0008388A"/>
    <w:rsid w:val="000861B1"/>
    <w:rsid w:val="00093CF0"/>
    <w:rsid w:val="0009625E"/>
    <w:rsid w:val="000A6825"/>
    <w:rsid w:val="000A7D6F"/>
    <w:rsid w:val="000B0B09"/>
    <w:rsid w:val="000E5851"/>
    <w:rsid w:val="000F71F8"/>
    <w:rsid w:val="00106AE2"/>
    <w:rsid w:val="00115894"/>
    <w:rsid w:val="00117031"/>
    <w:rsid w:val="001371D5"/>
    <w:rsid w:val="00151473"/>
    <w:rsid w:val="00176850"/>
    <w:rsid w:val="0018595B"/>
    <w:rsid w:val="00190FA9"/>
    <w:rsid w:val="001C5C5F"/>
    <w:rsid w:val="001F674C"/>
    <w:rsid w:val="00206CAD"/>
    <w:rsid w:val="00282A68"/>
    <w:rsid w:val="002940A0"/>
    <w:rsid w:val="002A01D9"/>
    <w:rsid w:val="002A5CD4"/>
    <w:rsid w:val="002B788A"/>
    <w:rsid w:val="002D216A"/>
    <w:rsid w:val="002E7539"/>
    <w:rsid w:val="002F3112"/>
    <w:rsid w:val="0031195E"/>
    <w:rsid w:val="00337F1F"/>
    <w:rsid w:val="00347004"/>
    <w:rsid w:val="00351E1E"/>
    <w:rsid w:val="00355DB2"/>
    <w:rsid w:val="00377893"/>
    <w:rsid w:val="00383AAC"/>
    <w:rsid w:val="00384630"/>
    <w:rsid w:val="00391D0C"/>
    <w:rsid w:val="003A1AE0"/>
    <w:rsid w:val="003B11A6"/>
    <w:rsid w:val="003C0C35"/>
    <w:rsid w:val="003C3064"/>
    <w:rsid w:val="003E4F29"/>
    <w:rsid w:val="003F2666"/>
    <w:rsid w:val="003F7E58"/>
    <w:rsid w:val="0040332D"/>
    <w:rsid w:val="004055DD"/>
    <w:rsid w:val="004117FF"/>
    <w:rsid w:val="00412595"/>
    <w:rsid w:val="004244B0"/>
    <w:rsid w:val="004278AC"/>
    <w:rsid w:val="0047082E"/>
    <w:rsid w:val="004770F1"/>
    <w:rsid w:val="00482329"/>
    <w:rsid w:val="00483952"/>
    <w:rsid w:val="00492C4A"/>
    <w:rsid w:val="004949BD"/>
    <w:rsid w:val="004A1B5B"/>
    <w:rsid w:val="004C2F8D"/>
    <w:rsid w:val="004D1229"/>
    <w:rsid w:val="004E10BB"/>
    <w:rsid w:val="004F3293"/>
    <w:rsid w:val="004F6CC8"/>
    <w:rsid w:val="00523426"/>
    <w:rsid w:val="0052428C"/>
    <w:rsid w:val="00537005"/>
    <w:rsid w:val="00541FB0"/>
    <w:rsid w:val="00544471"/>
    <w:rsid w:val="00566FB3"/>
    <w:rsid w:val="005B5E0B"/>
    <w:rsid w:val="00602D46"/>
    <w:rsid w:val="00616A2A"/>
    <w:rsid w:val="0061722C"/>
    <w:rsid w:val="00624920"/>
    <w:rsid w:val="00633158"/>
    <w:rsid w:val="00672DAC"/>
    <w:rsid w:val="006874AD"/>
    <w:rsid w:val="00691424"/>
    <w:rsid w:val="006A5EEC"/>
    <w:rsid w:val="006A6249"/>
    <w:rsid w:val="006C1F6E"/>
    <w:rsid w:val="006D42AA"/>
    <w:rsid w:val="006F3401"/>
    <w:rsid w:val="00716C40"/>
    <w:rsid w:val="007301FA"/>
    <w:rsid w:val="00732D0A"/>
    <w:rsid w:val="00733E08"/>
    <w:rsid w:val="007364A0"/>
    <w:rsid w:val="00752DE2"/>
    <w:rsid w:val="00756EB2"/>
    <w:rsid w:val="00760944"/>
    <w:rsid w:val="007651AF"/>
    <w:rsid w:val="0077330B"/>
    <w:rsid w:val="007B3CF9"/>
    <w:rsid w:val="007C4D2E"/>
    <w:rsid w:val="007E1BB5"/>
    <w:rsid w:val="008038AB"/>
    <w:rsid w:val="008058C4"/>
    <w:rsid w:val="0082166E"/>
    <w:rsid w:val="0082299E"/>
    <w:rsid w:val="008308EF"/>
    <w:rsid w:val="00834F7B"/>
    <w:rsid w:val="00842F89"/>
    <w:rsid w:val="0084533D"/>
    <w:rsid w:val="00847F18"/>
    <w:rsid w:val="00857516"/>
    <w:rsid w:val="00876633"/>
    <w:rsid w:val="008B1E99"/>
    <w:rsid w:val="008C2E3E"/>
    <w:rsid w:val="008C6CE9"/>
    <w:rsid w:val="008D33BE"/>
    <w:rsid w:val="008E67DC"/>
    <w:rsid w:val="00905FEB"/>
    <w:rsid w:val="009074E9"/>
    <w:rsid w:val="00920E3C"/>
    <w:rsid w:val="00921902"/>
    <w:rsid w:val="00940494"/>
    <w:rsid w:val="009829B7"/>
    <w:rsid w:val="009E013C"/>
    <w:rsid w:val="009F37ED"/>
    <w:rsid w:val="009F56BE"/>
    <w:rsid w:val="00A15128"/>
    <w:rsid w:val="00A2107F"/>
    <w:rsid w:val="00A23E2F"/>
    <w:rsid w:val="00A57684"/>
    <w:rsid w:val="00A711CF"/>
    <w:rsid w:val="00A806CF"/>
    <w:rsid w:val="00A8507D"/>
    <w:rsid w:val="00A9099F"/>
    <w:rsid w:val="00A97C2F"/>
    <w:rsid w:val="00AA3E07"/>
    <w:rsid w:val="00AB24C4"/>
    <w:rsid w:val="00AC5398"/>
    <w:rsid w:val="00AC7E98"/>
    <w:rsid w:val="00AE57C3"/>
    <w:rsid w:val="00AF4B7D"/>
    <w:rsid w:val="00B1333A"/>
    <w:rsid w:val="00B25942"/>
    <w:rsid w:val="00B54B6C"/>
    <w:rsid w:val="00B613F9"/>
    <w:rsid w:val="00B75985"/>
    <w:rsid w:val="00B92381"/>
    <w:rsid w:val="00BA02AA"/>
    <w:rsid w:val="00BB6CFE"/>
    <w:rsid w:val="00BC64F9"/>
    <w:rsid w:val="00C13341"/>
    <w:rsid w:val="00C30106"/>
    <w:rsid w:val="00C326C9"/>
    <w:rsid w:val="00C51896"/>
    <w:rsid w:val="00C51F5D"/>
    <w:rsid w:val="00C51F81"/>
    <w:rsid w:val="00C53B38"/>
    <w:rsid w:val="00C54D17"/>
    <w:rsid w:val="00C555F0"/>
    <w:rsid w:val="00C57DF8"/>
    <w:rsid w:val="00C874D5"/>
    <w:rsid w:val="00C91971"/>
    <w:rsid w:val="00C935B7"/>
    <w:rsid w:val="00CB0584"/>
    <w:rsid w:val="00CB2C47"/>
    <w:rsid w:val="00CC52FC"/>
    <w:rsid w:val="00CD0CA7"/>
    <w:rsid w:val="00CD5DF5"/>
    <w:rsid w:val="00CF79DB"/>
    <w:rsid w:val="00D006AF"/>
    <w:rsid w:val="00D301AC"/>
    <w:rsid w:val="00D301AE"/>
    <w:rsid w:val="00D615B0"/>
    <w:rsid w:val="00D67787"/>
    <w:rsid w:val="00D82C29"/>
    <w:rsid w:val="00D91A17"/>
    <w:rsid w:val="00D91C73"/>
    <w:rsid w:val="00DA6230"/>
    <w:rsid w:val="00DB71AE"/>
    <w:rsid w:val="00DC3152"/>
    <w:rsid w:val="00DE7EF5"/>
    <w:rsid w:val="00E012EC"/>
    <w:rsid w:val="00E1106B"/>
    <w:rsid w:val="00E11F4C"/>
    <w:rsid w:val="00E21158"/>
    <w:rsid w:val="00E25CFE"/>
    <w:rsid w:val="00E329CF"/>
    <w:rsid w:val="00E37568"/>
    <w:rsid w:val="00E52C4C"/>
    <w:rsid w:val="00E54E89"/>
    <w:rsid w:val="00E90388"/>
    <w:rsid w:val="00EC0680"/>
    <w:rsid w:val="00EC69CE"/>
    <w:rsid w:val="00ED461D"/>
    <w:rsid w:val="00ED57DB"/>
    <w:rsid w:val="00F175C8"/>
    <w:rsid w:val="00F2365E"/>
    <w:rsid w:val="00F26A9D"/>
    <w:rsid w:val="00FA12D7"/>
    <w:rsid w:val="00FB361C"/>
    <w:rsid w:val="00FB7E7D"/>
    <w:rsid w:val="00FE181C"/>
    <w:rsid w:val="00FF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F04B"/>
  <w15:docId w15:val="{445D77DC-928F-4D4B-A1C9-50D95B1A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39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2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2F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5DF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5DF5"/>
    <w:rPr>
      <w:sz w:val="20"/>
      <w:szCs w:val="20"/>
    </w:rPr>
  </w:style>
  <w:style w:type="paragraph" w:styleId="aa">
    <w:name w:val="List Paragraph"/>
    <w:basedOn w:val="a"/>
    <w:uiPriority w:val="34"/>
    <w:qFormat/>
    <w:rsid w:val="0084533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un-Han Lee</cp:lastModifiedBy>
  <cp:revision>27</cp:revision>
  <dcterms:created xsi:type="dcterms:W3CDTF">2022-06-27T09:37:00Z</dcterms:created>
  <dcterms:modified xsi:type="dcterms:W3CDTF">2023-04-04T23:06:00Z</dcterms:modified>
</cp:coreProperties>
</file>